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7CD0C" w14:textId="310774A9" w:rsidR="00EA7479" w:rsidRPr="00A42164" w:rsidRDefault="00EA7479" w:rsidP="00EA7479">
      <w:pPr>
        <w:rPr>
          <w:rFonts w:ascii="Times New Roman" w:eastAsia="Times New Roman Uni" w:hAnsi="Times New Roman" w:cs="Times New Roman"/>
          <w:sz w:val="24"/>
          <w:szCs w:val="28"/>
        </w:rPr>
      </w:pPr>
      <w:bookmarkStart w:id="0" w:name="_Hlk179990051"/>
      <w:r w:rsidRPr="00A42164">
        <w:rPr>
          <w:rFonts w:ascii="Times New Roman" w:eastAsia="Times New Roman Uni" w:hAnsi="Times New Roman" w:cs="Times New Roman"/>
          <w:sz w:val="24"/>
          <w:szCs w:val="28"/>
        </w:rPr>
        <w:t xml:space="preserve">Table 2. </w:t>
      </w:r>
      <w:r w:rsidR="00A33A39" w:rsidRPr="00A42164">
        <w:rPr>
          <w:rFonts w:ascii="Times New Roman" w:eastAsia="Times New Roman Uni" w:hAnsi="Times New Roman" w:cs="Times New Roman"/>
          <w:sz w:val="24"/>
          <w:szCs w:val="28"/>
        </w:rPr>
        <w:t xml:space="preserve">Standardized </w:t>
      </w:r>
      <w:r w:rsidR="00C336A5" w:rsidRPr="00A42164">
        <w:rPr>
          <w:rFonts w:ascii="Times New Roman" w:eastAsia="Times New Roman Uni" w:hAnsi="Times New Roman" w:cs="Times New Roman"/>
          <w:sz w:val="24"/>
          <w:szCs w:val="28"/>
        </w:rPr>
        <w:t>f</w:t>
      </w:r>
      <w:r w:rsidR="00A33A39" w:rsidRPr="00A42164">
        <w:rPr>
          <w:rFonts w:ascii="Times New Roman" w:eastAsia="Times New Roman Uni" w:hAnsi="Times New Roman" w:cs="Times New Roman"/>
          <w:sz w:val="24"/>
          <w:szCs w:val="28"/>
        </w:rPr>
        <w:t xml:space="preserve">actor </w:t>
      </w:r>
      <w:r w:rsidR="00C336A5" w:rsidRPr="00A42164">
        <w:rPr>
          <w:rFonts w:ascii="Times New Roman" w:eastAsia="Times New Roman Uni" w:hAnsi="Times New Roman" w:cs="Times New Roman"/>
          <w:sz w:val="24"/>
          <w:szCs w:val="28"/>
        </w:rPr>
        <w:t>l</w:t>
      </w:r>
      <w:r w:rsidR="00A33A39" w:rsidRPr="00A42164">
        <w:rPr>
          <w:rFonts w:ascii="Times New Roman" w:eastAsia="Times New Roman Uni" w:hAnsi="Times New Roman" w:cs="Times New Roman"/>
          <w:sz w:val="24"/>
          <w:szCs w:val="28"/>
        </w:rPr>
        <w:t xml:space="preserve">oadings for </w:t>
      </w:r>
      <w:r w:rsidR="006416DC" w:rsidRPr="00A42164">
        <w:rPr>
          <w:rFonts w:ascii="Times New Roman" w:eastAsia="Times New Roman Uni" w:hAnsi="Times New Roman" w:cs="Times New Roman"/>
          <w:sz w:val="24"/>
          <w:szCs w:val="28"/>
        </w:rPr>
        <w:t>exploratory factor analysis</w:t>
      </w:r>
      <w:r w:rsidR="00A33A39" w:rsidRPr="00A42164">
        <w:rPr>
          <w:rFonts w:ascii="Times New Roman" w:eastAsia="Times New Roman Uni" w:hAnsi="Times New Roman" w:cs="Times New Roman"/>
          <w:sz w:val="24"/>
          <w:szCs w:val="28"/>
        </w:rPr>
        <w:t xml:space="preserve"> </w:t>
      </w:r>
      <w:r w:rsidR="00C336A5" w:rsidRPr="00A42164">
        <w:rPr>
          <w:rFonts w:ascii="Times New Roman" w:eastAsia="Times New Roman Uni" w:hAnsi="Times New Roman" w:cs="Times New Roman"/>
          <w:sz w:val="24"/>
          <w:szCs w:val="28"/>
        </w:rPr>
        <w:t>m</w:t>
      </w:r>
      <w:r w:rsidR="00A33A39" w:rsidRPr="00A42164">
        <w:rPr>
          <w:rFonts w:ascii="Times New Roman" w:eastAsia="Times New Roman Uni" w:hAnsi="Times New Roman" w:cs="Times New Roman"/>
          <w:sz w:val="24"/>
          <w:szCs w:val="28"/>
        </w:rPr>
        <w:t>odels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2072"/>
        <w:gridCol w:w="1497"/>
        <w:gridCol w:w="1405"/>
        <w:gridCol w:w="72"/>
        <w:gridCol w:w="783"/>
        <w:gridCol w:w="1020"/>
        <w:gridCol w:w="324"/>
      </w:tblGrid>
      <w:tr w:rsidR="004D78B2" w:rsidRPr="00A42164" w14:paraId="71E6E8AD" w14:textId="77777777" w:rsidTr="003018AB">
        <w:trPr>
          <w:trHeight w:val="1096"/>
          <w:jc w:val="center"/>
        </w:trPr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2EFBF1A4" w14:textId="0654F82B" w:rsidR="004D78B2" w:rsidRPr="00A42164" w:rsidRDefault="004D78B2" w:rsidP="00A33A39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Constrict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1271F879" w14:textId="089329DC" w:rsidR="004D78B2" w:rsidRPr="00A42164" w:rsidRDefault="004D78B2" w:rsidP="00A33A39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3955EFE8" w14:textId="4F77F562" w:rsidR="004D78B2" w:rsidRPr="00A42164" w:rsidRDefault="004D78B2" w:rsidP="005A2F83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527B926B" w14:textId="79D67EAF" w:rsidR="004D78B2" w:rsidRPr="00A42164" w:rsidRDefault="004D78B2" w:rsidP="00A33A39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2199" w:type="dxa"/>
            <w:gridSpan w:val="4"/>
            <w:tcBorders>
              <w:top w:val="single" w:sz="4" w:space="0" w:color="auto"/>
            </w:tcBorders>
            <w:vAlign w:val="center"/>
          </w:tcPr>
          <w:p w14:paraId="2A1E927F" w14:textId="499FA2D4" w:rsidR="004D78B2" w:rsidRPr="00A42164" w:rsidRDefault="004D78B2" w:rsidP="00A33A39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Factor 3</w:t>
            </w:r>
          </w:p>
        </w:tc>
      </w:tr>
      <w:tr w:rsidR="004D78B2" w:rsidRPr="00A42164" w14:paraId="2FB16A8B" w14:textId="77777777" w:rsidTr="003018AB">
        <w:trPr>
          <w:trHeight w:val="543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</w:tcBorders>
            <w:vAlign w:val="center"/>
          </w:tcPr>
          <w:p w14:paraId="1D9232AD" w14:textId="492A6C2C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0CAEE1B4" w14:textId="6E952EC4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2C157B7A" w14:textId="7D0E7A83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265*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</w:tcBorders>
            <w:vAlign w:val="center"/>
          </w:tcPr>
          <w:p w14:paraId="4F2EBCEE" w14:textId="3D1CFDF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065*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4F12C67C" w14:textId="2DA6622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E555C97" w14:textId="21FACD6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tcBorders>
              <w:top w:val="single" w:sz="4" w:space="0" w:color="auto"/>
            </w:tcBorders>
            <w:vAlign w:val="center"/>
          </w:tcPr>
          <w:p w14:paraId="4BCDC2A7" w14:textId="0C3680E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310E27A8" w14:textId="77777777" w:rsidTr="003018AB">
        <w:trPr>
          <w:trHeight w:val="543"/>
          <w:jc w:val="center"/>
        </w:trPr>
        <w:tc>
          <w:tcPr>
            <w:tcW w:w="1758" w:type="dxa"/>
            <w:vMerge/>
            <w:vAlign w:val="center"/>
          </w:tcPr>
          <w:p w14:paraId="44512339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77C11B8B" w14:textId="0776595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497" w:type="dxa"/>
            <w:vAlign w:val="center"/>
          </w:tcPr>
          <w:p w14:paraId="464A9B88" w14:textId="3372AF0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049*</w:t>
            </w:r>
          </w:p>
        </w:tc>
        <w:tc>
          <w:tcPr>
            <w:tcW w:w="1477" w:type="dxa"/>
            <w:gridSpan w:val="2"/>
            <w:vAlign w:val="center"/>
          </w:tcPr>
          <w:p w14:paraId="373D89F2" w14:textId="1C47B8E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-0.096*</w:t>
            </w:r>
          </w:p>
        </w:tc>
        <w:tc>
          <w:tcPr>
            <w:tcW w:w="783" w:type="dxa"/>
            <w:vAlign w:val="center"/>
          </w:tcPr>
          <w:p w14:paraId="4EE1E513" w14:textId="09C0F32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4B1DF3C7" w14:textId="5ECA162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vAlign w:val="center"/>
          </w:tcPr>
          <w:p w14:paraId="571DE605" w14:textId="2F22A2BE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5ACF7514" w14:textId="77777777" w:rsidTr="003018AB">
        <w:trPr>
          <w:trHeight w:val="543"/>
          <w:jc w:val="center"/>
        </w:trPr>
        <w:tc>
          <w:tcPr>
            <w:tcW w:w="1758" w:type="dxa"/>
            <w:vMerge/>
            <w:vAlign w:val="center"/>
          </w:tcPr>
          <w:p w14:paraId="071429B5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2B90B7C8" w14:textId="5CDFE1B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497" w:type="dxa"/>
            <w:vAlign w:val="center"/>
          </w:tcPr>
          <w:p w14:paraId="69E741E1" w14:textId="37D709EC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185*</w:t>
            </w:r>
          </w:p>
        </w:tc>
        <w:tc>
          <w:tcPr>
            <w:tcW w:w="1477" w:type="dxa"/>
            <w:gridSpan w:val="2"/>
            <w:vAlign w:val="center"/>
          </w:tcPr>
          <w:p w14:paraId="67D746DA" w14:textId="068E7841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-0.193*</w:t>
            </w:r>
          </w:p>
        </w:tc>
        <w:tc>
          <w:tcPr>
            <w:tcW w:w="783" w:type="dxa"/>
            <w:vAlign w:val="center"/>
          </w:tcPr>
          <w:p w14:paraId="48C60B89" w14:textId="6F468B06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70B567A6" w14:textId="01A698F4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vAlign w:val="center"/>
          </w:tcPr>
          <w:p w14:paraId="7A56462F" w14:textId="4530F151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78B2" w:rsidRPr="00A42164" w14:paraId="524C1A10" w14:textId="77777777" w:rsidTr="003018AB">
        <w:trPr>
          <w:trHeight w:val="543"/>
          <w:jc w:val="center"/>
        </w:trPr>
        <w:tc>
          <w:tcPr>
            <w:tcW w:w="1758" w:type="dxa"/>
            <w:vMerge/>
            <w:vAlign w:val="center"/>
          </w:tcPr>
          <w:p w14:paraId="63CB71C8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0ED8E69E" w14:textId="34F5A143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497" w:type="dxa"/>
            <w:vAlign w:val="center"/>
          </w:tcPr>
          <w:p w14:paraId="3213F086" w14:textId="74CD3F4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083*</w:t>
            </w:r>
          </w:p>
        </w:tc>
        <w:tc>
          <w:tcPr>
            <w:tcW w:w="1477" w:type="dxa"/>
            <w:gridSpan w:val="2"/>
            <w:vAlign w:val="center"/>
          </w:tcPr>
          <w:p w14:paraId="41FF1634" w14:textId="22A7F76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490*</w:t>
            </w:r>
          </w:p>
        </w:tc>
        <w:tc>
          <w:tcPr>
            <w:tcW w:w="783" w:type="dxa"/>
            <w:vAlign w:val="center"/>
          </w:tcPr>
          <w:p w14:paraId="72039457" w14:textId="68015DC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0E5ECA70" w14:textId="23394B1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vAlign w:val="center"/>
          </w:tcPr>
          <w:p w14:paraId="6588F5D7" w14:textId="5A4EFC7E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4659E3A5" w14:textId="77777777" w:rsidTr="003018AB">
        <w:trPr>
          <w:trHeight w:val="543"/>
          <w:jc w:val="center"/>
        </w:trPr>
        <w:tc>
          <w:tcPr>
            <w:tcW w:w="1758" w:type="dxa"/>
            <w:vMerge/>
            <w:vAlign w:val="center"/>
          </w:tcPr>
          <w:p w14:paraId="7B0ECF6A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02380EF9" w14:textId="609C59EC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497" w:type="dxa"/>
            <w:vAlign w:val="center"/>
          </w:tcPr>
          <w:p w14:paraId="3BA31B6F" w14:textId="0B499BC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860*</w:t>
            </w:r>
          </w:p>
        </w:tc>
        <w:tc>
          <w:tcPr>
            <w:tcW w:w="1477" w:type="dxa"/>
            <w:gridSpan w:val="2"/>
            <w:vAlign w:val="center"/>
          </w:tcPr>
          <w:p w14:paraId="7B6034E9" w14:textId="20CB278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783" w:type="dxa"/>
            <w:vAlign w:val="center"/>
          </w:tcPr>
          <w:p w14:paraId="34DAB958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4605319F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vAlign w:val="center"/>
          </w:tcPr>
          <w:p w14:paraId="504D73A2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38D7184A" w14:textId="77777777" w:rsidTr="003018AB">
        <w:trPr>
          <w:trHeight w:val="543"/>
          <w:jc w:val="center"/>
        </w:trPr>
        <w:tc>
          <w:tcPr>
            <w:tcW w:w="1758" w:type="dxa"/>
            <w:vMerge/>
            <w:vAlign w:val="center"/>
          </w:tcPr>
          <w:p w14:paraId="27910B57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026CD530" w14:textId="5347B513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497" w:type="dxa"/>
            <w:vAlign w:val="center"/>
          </w:tcPr>
          <w:p w14:paraId="243B37FB" w14:textId="798FDF2A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081*</w:t>
            </w:r>
          </w:p>
        </w:tc>
        <w:tc>
          <w:tcPr>
            <w:tcW w:w="1477" w:type="dxa"/>
            <w:gridSpan w:val="2"/>
            <w:vAlign w:val="center"/>
          </w:tcPr>
          <w:p w14:paraId="0EDF4BBD" w14:textId="2CB90CB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893*</w:t>
            </w:r>
          </w:p>
        </w:tc>
        <w:tc>
          <w:tcPr>
            <w:tcW w:w="783" w:type="dxa"/>
            <w:vAlign w:val="center"/>
          </w:tcPr>
          <w:p w14:paraId="27695AF1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0FD29BC2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vAlign w:val="center"/>
          </w:tcPr>
          <w:p w14:paraId="1DAE0A8A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7F90F7EA" w14:textId="77777777" w:rsidTr="003018AB">
        <w:trPr>
          <w:trHeight w:val="543"/>
          <w:jc w:val="center"/>
        </w:trPr>
        <w:tc>
          <w:tcPr>
            <w:tcW w:w="1758" w:type="dxa"/>
            <w:vMerge/>
            <w:vAlign w:val="center"/>
          </w:tcPr>
          <w:p w14:paraId="01B37534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5CA3F746" w14:textId="2325D279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497" w:type="dxa"/>
            <w:vAlign w:val="center"/>
          </w:tcPr>
          <w:p w14:paraId="195218CB" w14:textId="579B54F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006*</w:t>
            </w:r>
          </w:p>
        </w:tc>
        <w:tc>
          <w:tcPr>
            <w:tcW w:w="1477" w:type="dxa"/>
            <w:gridSpan w:val="2"/>
            <w:vAlign w:val="center"/>
          </w:tcPr>
          <w:p w14:paraId="7D8DDE7D" w14:textId="522A713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969*</w:t>
            </w:r>
          </w:p>
        </w:tc>
        <w:tc>
          <w:tcPr>
            <w:tcW w:w="783" w:type="dxa"/>
            <w:vAlign w:val="center"/>
          </w:tcPr>
          <w:p w14:paraId="469D4AD6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1B4CBD19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vAlign w:val="center"/>
          </w:tcPr>
          <w:p w14:paraId="69FF3B40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4070202C" w14:textId="77777777" w:rsidTr="003018AB">
        <w:trPr>
          <w:trHeight w:val="543"/>
          <w:jc w:val="center"/>
        </w:trPr>
        <w:tc>
          <w:tcPr>
            <w:tcW w:w="1758" w:type="dxa"/>
            <w:vMerge/>
            <w:vAlign w:val="center"/>
          </w:tcPr>
          <w:p w14:paraId="257849F4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12B9E36B" w14:textId="3F4E1899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497" w:type="dxa"/>
            <w:vAlign w:val="center"/>
          </w:tcPr>
          <w:p w14:paraId="0056482E" w14:textId="33583A3E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081*</w:t>
            </w:r>
          </w:p>
        </w:tc>
        <w:tc>
          <w:tcPr>
            <w:tcW w:w="1477" w:type="dxa"/>
            <w:gridSpan w:val="2"/>
            <w:vAlign w:val="center"/>
          </w:tcPr>
          <w:p w14:paraId="091BCB0E" w14:textId="41457064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125*</w:t>
            </w:r>
          </w:p>
        </w:tc>
        <w:tc>
          <w:tcPr>
            <w:tcW w:w="783" w:type="dxa"/>
            <w:vAlign w:val="center"/>
          </w:tcPr>
          <w:p w14:paraId="0A49905D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4333EB16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vAlign w:val="center"/>
          </w:tcPr>
          <w:p w14:paraId="39CE7520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673E401E" w14:textId="77777777" w:rsidTr="004D78B2">
        <w:trPr>
          <w:trHeight w:val="543"/>
          <w:jc w:val="center"/>
        </w:trPr>
        <w:tc>
          <w:tcPr>
            <w:tcW w:w="1758" w:type="dxa"/>
            <w:vMerge/>
            <w:tcBorders>
              <w:bottom w:val="nil"/>
            </w:tcBorders>
            <w:vAlign w:val="center"/>
          </w:tcPr>
          <w:p w14:paraId="5EEDD61E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nil"/>
            </w:tcBorders>
            <w:vAlign w:val="center"/>
          </w:tcPr>
          <w:p w14:paraId="653C2DBD" w14:textId="0831009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497" w:type="dxa"/>
            <w:tcBorders>
              <w:bottom w:val="nil"/>
            </w:tcBorders>
            <w:vAlign w:val="center"/>
          </w:tcPr>
          <w:p w14:paraId="50B39AA1" w14:textId="73DD67B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913*</w:t>
            </w:r>
          </w:p>
        </w:tc>
        <w:tc>
          <w:tcPr>
            <w:tcW w:w="1477" w:type="dxa"/>
            <w:gridSpan w:val="2"/>
            <w:tcBorders>
              <w:bottom w:val="nil"/>
            </w:tcBorders>
            <w:vAlign w:val="center"/>
          </w:tcPr>
          <w:p w14:paraId="153FECB4" w14:textId="1FF59561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035*</w:t>
            </w:r>
          </w:p>
        </w:tc>
        <w:tc>
          <w:tcPr>
            <w:tcW w:w="783" w:type="dxa"/>
            <w:tcBorders>
              <w:bottom w:val="nil"/>
            </w:tcBorders>
            <w:vAlign w:val="center"/>
          </w:tcPr>
          <w:p w14:paraId="5068838A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48B3048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tcBorders>
              <w:bottom w:val="nil"/>
            </w:tcBorders>
            <w:vAlign w:val="center"/>
          </w:tcPr>
          <w:p w14:paraId="7AC80A40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52F54906" w14:textId="77777777" w:rsidTr="004D78B2">
        <w:trPr>
          <w:trHeight w:val="543"/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</w:tcBorders>
            <w:vAlign w:val="center"/>
          </w:tcPr>
          <w:p w14:paraId="0D0E9B4A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04681CA9" w14:textId="5402E56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29202A68" w14:textId="0FE16BE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989*</w:t>
            </w:r>
          </w:p>
        </w:tc>
        <w:tc>
          <w:tcPr>
            <w:tcW w:w="14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07954C" w14:textId="2B70770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center"/>
          </w:tcPr>
          <w:p w14:paraId="07F76353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14:paraId="38AA0B0B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tcBorders>
              <w:top w:val="nil"/>
              <w:bottom w:val="single" w:sz="4" w:space="0" w:color="auto"/>
            </w:tcBorders>
            <w:vAlign w:val="center"/>
          </w:tcPr>
          <w:p w14:paraId="6E767F0F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0CB7F1D7" w14:textId="77777777" w:rsidTr="003018AB">
        <w:trPr>
          <w:trHeight w:val="543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CBD493" w14:textId="6C2EBA64" w:rsidR="004D78B2" w:rsidRPr="00A42164" w:rsidRDefault="004D78B2" w:rsidP="006416DC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14:paraId="5CA6DCA0" w14:textId="38EE4AE1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14:paraId="086ABC12" w14:textId="17BC0348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BDBF22" w14:textId="4E4EE664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C6BC02A" w14:textId="0ED144AF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RMR</w:t>
            </w:r>
          </w:p>
        </w:tc>
      </w:tr>
      <w:tr w:rsidR="004D78B2" w:rsidRPr="00A42164" w14:paraId="04984F2F" w14:textId="77777777" w:rsidTr="003018AB">
        <w:trPr>
          <w:trHeight w:val="543"/>
          <w:jc w:val="center"/>
        </w:trPr>
        <w:tc>
          <w:tcPr>
            <w:tcW w:w="17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3672C3" w14:textId="77777777" w:rsidR="004D78B2" w:rsidRPr="00A42164" w:rsidRDefault="004D78B2" w:rsidP="006416DC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38DD9781" w14:textId="77D12E03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280A02A9" w14:textId="003F9D4E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4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314DC39" w14:textId="5787E647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212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BDE921D" w14:textId="74729A7D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53</w:t>
            </w:r>
          </w:p>
        </w:tc>
      </w:tr>
      <w:tr w:rsidR="004D78B2" w:rsidRPr="00A42164" w14:paraId="262972FB" w14:textId="77777777" w:rsidTr="003018AB">
        <w:trPr>
          <w:trHeight w:val="543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</w:tcBorders>
            <w:vAlign w:val="center"/>
          </w:tcPr>
          <w:p w14:paraId="0AEDC71D" w14:textId="5ECBB44F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conomic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5EFC6459" w14:textId="40160DF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C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13A288BF" w14:textId="502F7AD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-0.599*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7B9E0ABF" w14:textId="5AC298EC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556*</w:t>
            </w:r>
          </w:p>
        </w:tc>
        <w:tc>
          <w:tcPr>
            <w:tcW w:w="2199" w:type="dxa"/>
            <w:gridSpan w:val="4"/>
            <w:tcBorders>
              <w:top w:val="single" w:sz="4" w:space="0" w:color="auto"/>
            </w:tcBorders>
            <w:vAlign w:val="center"/>
          </w:tcPr>
          <w:p w14:paraId="5B033C34" w14:textId="7EF54EF6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0.004 </w:t>
            </w:r>
          </w:p>
        </w:tc>
      </w:tr>
      <w:tr w:rsidR="004D78B2" w:rsidRPr="00A42164" w14:paraId="7C1F50CB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197DE59F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0DDEB59E" w14:textId="21B1414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C2</w:t>
            </w:r>
          </w:p>
        </w:tc>
        <w:tc>
          <w:tcPr>
            <w:tcW w:w="1497" w:type="dxa"/>
            <w:vAlign w:val="center"/>
          </w:tcPr>
          <w:p w14:paraId="33EA325C" w14:textId="353AF7E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704*</w:t>
            </w:r>
          </w:p>
        </w:tc>
        <w:tc>
          <w:tcPr>
            <w:tcW w:w="1405" w:type="dxa"/>
            <w:vAlign w:val="center"/>
          </w:tcPr>
          <w:p w14:paraId="5E4E85B1" w14:textId="7B0592B9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199" w:type="dxa"/>
            <w:gridSpan w:val="4"/>
            <w:vAlign w:val="center"/>
          </w:tcPr>
          <w:p w14:paraId="14542BC1" w14:textId="5E4F790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513*</w:t>
            </w:r>
          </w:p>
        </w:tc>
      </w:tr>
      <w:tr w:rsidR="004D78B2" w:rsidRPr="00A42164" w14:paraId="595353F6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2D03D419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06EC8A31" w14:textId="00E6844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C3</w:t>
            </w:r>
          </w:p>
        </w:tc>
        <w:tc>
          <w:tcPr>
            <w:tcW w:w="1497" w:type="dxa"/>
            <w:vAlign w:val="center"/>
          </w:tcPr>
          <w:p w14:paraId="3B7E3BBD" w14:textId="17145FC6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008*</w:t>
            </w:r>
          </w:p>
        </w:tc>
        <w:tc>
          <w:tcPr>
            <w:tcW w:w="1405" w:type="dxa"/>
            <w:vAlign w:val="center"/>
          </w:tcPr>
          <w:p w14:paraId="01625986" w14:textId="262B690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701*</w:t>
            </w:r>
          </w:p>
        </w:tc>
        <w:tc>
          <w:tcPr>
            <w:tcW w:w="2199" w:type="dxa"/>
            <w:gridSpan w:val="4"/>
            <w:vAlign w:val="center"/>
          </w:tcPr>
          <w:p w14:paraId="6A36F49E" w14:textId="654D988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-0.020 </w:t>
            </w:r>
          </w:p>
        </w:tc>
      </w:tr>
      <w:tr w:rsidR="004D78B2" w:rsidRPr="00A42164" w14:paraId="7CB6A1AA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5A46AA62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640358A0" w14:textId="4259CB0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C4</w:t>
            </w:r>
          </w:p>
        </w:tc>
        <w:tc>
          <w:tcPr>
            <w:tcW w:w="1497" w:type="dxa"/>
            <w:vAlign w:val="center"/>
          </w:tcPr>
          <w:p w14:paraId="6F6BE8F5" w14:textId="4D6C0513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1405" w:type="dxa"/>
            <w:vAlign w:val="center"/>
          </w:tcPr>
          <w:p w14:paraId="1BC82092" w14:textId="5E64780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2199" w:type="dxa"/>
            <w:gridSpan w:val="4"/>
            <w:vAlign w:val="center"/>
          </w:tcPr>
          <w:p w14:paraId="0C32320C" w14:textId="48D453FA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384*</w:t>
            </w:r>
          </w:p>
        </w:tc>
      </w:tr>
      <w:tr w:rsidR="004D78B2" w:rsidRPr="00A42164" w14:paraId="4510EC31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0D27EC13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vAlign w:val="center"/>
          </w:tcPr>
          <w:p w14:paraId="4F985929" w14:textId="23884C5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C5</w:t>
            </w:r>
          </w:p>
        </w:tc>
        <w:tc>
          <w:tcPr>
            <w:tcW w:w="1497" w:type="dxa"/>
            <w:vAlign w:val="center"/>
          </w:tcPr>
          <w:p w14:paraId="22A165F1" w14:textId="08C421F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-0.004 </w:t>
            </w:r>
          </w:p>
        </w:tc>
        <w:tc>
          <w:tcPr>
            <w:tcW w:w="1405" w:type="dxa"/>
            <w:vAlign w:val="center"/>
          </w:tcPr>
          <w:p w14:paraId="736B9AE9" w14:textId="769A739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063*</w:t>
            </w:r>
          </w:p>
        </w:tc>
        <w:tc>
          <w:tcPr>
            <w:tcW w:w="2199" w:type="dxa"/>
            <w:gridSpan w:val="4"/>
            <w:vAlign w:val="center"/>
          </w:tcPr>
          <w:p w14:paraId="0EE6BDED" w14:textId="50F323F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432*</w:t>
            </w:r>
          </w:p>
        </w:tc>
      </w:tr>
      <w:tr w:rsidR="004D78B2" w:rsidRPr="00A42164" w14:paraId="2FE17B1A" w14:textId="77777777" w:rsidTr="003018AB">
        <w:trPr>
          <w:trHeight w:val="525"/>
          <w:jc w:val="center"/>
        </w:trPr>
        <w:tc>
          <w:tcPr>
            <w:tcW w:w="1758" w:type="dxa"/>
            <w:vMerge/>
            <w:tcBorders>
              <w:bottom w:val="single" w:sz="4" w:space="0" w:color="auto"/>
            </w:tcBorders>
            <w:vAlign w:val="center"/>
          </w:tcPr>
          <w:p w14:paraId="3F4D6ACD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18070FF8" w14:textId="0C183FEC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C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61FC5A3C" w14:textId="20549DE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14D4F568" w14:textId="17CEBEC9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2199" w:type="dxa"/>
            <w:gridSpan w:val="4"/>
            <w:tcBorders>
              <w:bottom w:val="single" w:sz="4" w:space="0" w:color="auto"/>
            </w:tcBorders>
            <w:vAlign w:val="center"/>
          </w:tcPr>
          <w:p w14:paraId="06095A7F" w14:textId="744333D1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433*</w:t>
            </w:r>
          </w:p>
        </w:tc>
      </w:tr>
      <w:tr w:rsidR="004D78B2" w:rsidRPr="00A42164" w14:paraId="7B2D02F2" w14:textId="77777777" w:rsidTr="003018AB">
        <w:trPr>
          <w:trHeight w:val="525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6E959E" w14:textId="5FBBB81D" w:rsidR="004D78B2" w:rsidRPr="00A42164" w:rsidRDefault="004D78B2" w:rsidP="006416DC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14:paraId="566E9DD2" w14:textId="3F931E28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14:paraId="6CA96FCE" w14:textId="09F8B469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3B332EF8" w14:textId="252DC563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219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59DA0C2" w14:textId="67FA2501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RMR</w:t>
            </w:r>
          </w:p>
        </w:tc>
      </w:tr>
      <w:tr w:rsidR="004D78B2" w:rsidRPr="00A42164" w14:paraId="762065DF" w14:textId="77777777" w:rsidTr="003018AB">
        <w:trPr>
          <w:trHeight w:val="525"/>
          <w:jc w:val="center"/>
        </w:trPr>
        <w:tc>
          <w:tcPr>
            <w:tcW w:w="17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CF1038" w14:textId="77777777" w:rsidR="004D78B2" w:rsidRPr="00A42164" w:rsidRDefault="004D78B2" w:rsidP="006416DC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1EAE0292" w14:textId="5F179CE5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14A566CB" w14:textId="08BB256C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286545BA" w14:textId="6101F95A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19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030AB17" w14:textId="18B8CD34" w:rsidR="004D78B2" w:rsidRPr="00A42164" w:rsidRDefault="004D78B2" w:rsidP="0078637B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00</w:t>
            </w:r>
          </w:p>
        </w:tc>
      </w:tr>
      <w:tr w:rsidR="004D78B2" w:rsidRPr="00A42164" w14:paraId="098D3838" w14:textId="77777777" w:rsidTr="003018AB">
        <w:trPr>
          <w:trHeight w:val="525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</w:tcBorders>
            <w:vAlign w:val="center"/>
          </w:tcPr>
          <w:p w14:paraId="7AD70AD7" w14:textId="2C5644CB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14:paraId="26C7D01F" w14:textId="7AA1B5D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D2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14:paraId="5A87EC08" w14:textId="44C962B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825*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2B76E6A5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19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B7B0576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5FEF2CB1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615155E1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085873A1" w14:textId="3A9CDC3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D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4458A7A1" w14:textId="2513F85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784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823918D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27937B55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2CE129FC" w14:textId="77777777" w:rsidTr="00A17CE2">
        <w:trPr>
          <w:trHeight w:val="525"/>
          <w:jc w:val="center"/>
        </w:trPr>
        <w:tc>
          <w:tcPr>
            <w:tcW w:w="1758" w:type="dxa"/>
            <w:vMerge/>
            <w:tcBorders>
              <w:bottom w:val="single" w:sz="4" w:space="0" w:color="auto"/>
            </w:tcBorders>
            <w:vAlign w:val="center"/>
          </w:tcPr>
          <w:p w14:paraId="74EF74E6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216490E5" w14:textId="234CC18E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ED4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2A17660D" w14:textId="00FC1C6E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840*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5EB2D7CA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19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E0D3CC6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3308911F" w14:textId="77777777" w:rsidTr="00A17CE2">
        <w:trPr>
          <w:trHeight w:val="525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ACE2F" w14:textId="6C9F0D96" w:rsidR="004D78B2" w:rsidRPr="00A42164" w:rsidRDefault="004D78B2" w:rsidP="009E1170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4CD7F" w14:textId="2CD92815" w:rsidR="004D78B2" w:rsidRPr="00A42164" w:rsidRDefault="004D78B2" w:rsidP="009E1170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C549B" w14:textId="21E37962" w:rsidR="004D78B2" w:rsidRPr="00A42164" w:rsidRDefault="004D78B2" w:rsidP="009E1170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6A57C" w14:textId="2EB47095" w:rsidR="004D78B2" w:rsidRPr="00A42164" w:rsidRDefault="004D78B2" w:rsidP="009E1170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21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76488" w14:textId="5B4FBEA6" w:rsidR="004D78B2" w:rsidRPr="00A42164" w:rsidRDefault="004D78B2" w:rsidP="009E1170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RMR</w:t>
            </w:r>
          </w:p>
        </w:tc>
      </w:tr>
      <w:tr w:rsidR="004D78B2" w:rsidRPr="00A42164" w14:paraId="3ED67563" w14:textId="77777777" w:rsidTr="00A17CE2">
        <w:trPr>
          <w:trHeight w:val="525"/>
          <w:jc w:val="center"/>
        </w:trPr>
        <w:tc>
          <w:tcPr>
            <w:tcW w:w="17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CDF942" w14:textId="77777777" w:rsidR="004D78B2" w:rsidRPr="00A42164" w:rsidRDefault="004D78B2" w:rsidP="009E1170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38E041A7" w14:textId="0C158EEB" w:rsidR="004D78B2" w:rsidRPr="00A42164" w:rsidRDefault="004D78B2" w:rsidP="009E1170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0E4373FF" w14:textId="0E8C2163" w:rsidR="004D78B2" w:rsidRPr="00A42164" w:rsidRDefault="004D78B2" w:rsidP="009E1170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4CC5A653" w14:textId="0910C148" w:rsidR="004D78B2" w:rsidRPr="00A42164" w:rsidRDefault="004D78B2" w:rsidP="009E1170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19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58A89D4" w14:textId="4F4532D9" w:rsidR="004D78B2" w:rsidRPr="00A42164" w:rsidRDefault="004D78B2" w:rsidP="009E1170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00</w:t>
            </w:r>
          </w:p>
        </w:tc>
      </w:tr>
      <w:tr w:rsidR="004D78B2" w:rsidRPr="00A42164" w14:paraId="0B8BB95E" w14:textId="77777777" w:rsidTr="003018AB">
        <w:trPr>
          <w:trHeight w:val="525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</w:tcBorders>
            <w:vAlign w:val="center"/>
          </w:tcPr>
          <w:p w14:paraId="64F4DCAC" w14:textId="34CA8B5A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hysical Infrastructure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14:paraId="20C28D86" w14:textId="6687278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1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14:paraId="62BC1BC1" w14:textId="214E7EE4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033*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65819F4A" w14:textId="10D5FB2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063*</w:t>
            </w:r>
          </w:p>
        </w:tc>
        <w:tc>
          <w:tcPr>
            <w:tcW w:w="219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8C8D477" w14:textId="5DBF4FD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6345E35D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111F31FB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74CD296C" w14:textId="6D44F299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2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7DBAF9C2" w14:textId="4077ED6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867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90C8C7A" w14:textId="04D3238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020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4175E7AE" w14:textId="1BF9644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1665AE5B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5133C8A7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4AA59C83" w14:textId="079A60B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4E72325E" w14:textId="17386206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947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E0325C1" w14:textId="6CB38DFA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009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29CC1C48" w14:textId="40583B06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3BB21091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78DF4289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280877A2" w14:textId="197FA4B4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4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67E25C96" w14:textId="145670F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130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206E56B" w14:textId="50D1D76A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124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0D9C2E8A" w14:textId="26B80C1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12C9603A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15D387F7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6F13C281" w14:textId="3433E5C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5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6419BC68" w14:textId="0253DE7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011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A5DD133" w14:textId="767DEF6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916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0C2F6F31" w14:textId="40C392BC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588F0ADC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2D157132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2AA4623B" w14:textId="7A290DC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6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7F594DD1" w14:textId="2E614C7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206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00B49B5" w14:textId="253A8B2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664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6C17651D" w14:textId="3A7F9D06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4FDD07D5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3A5A5044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35C61D51" w14:textId="45D89D6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0C5F7363" w14:textId="64045B6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136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44DA50F7" w14:textId="6292FBDD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365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0660EFD2" w14:textId="42C7098E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3B8F6F63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46A29C8E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675CD9C9" w14:textId="0048B43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8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701BEAEE" w14:textId="7E9AC224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058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A109069" w14:textId="14386B0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492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68811855" w14:textId="1FBE64FA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7E6E9A03" w14:textId="77777777" w:rsidTr="00877BF8">
        <w:trPr>
          <w:trHeight w:val="525"/>
          <w:jc w:val="center"/>
        </w:trPr>
        <w:tc>
          <w:tcPr>
            <w:tcW w:w="1758" w:type="dxa"/>
            <w:vMerge/>
            <w:tcBorders>
              <w:bottom w:val="single" w:sz="4" w:space="0" w:color="auto"/>
            </w:tcBorders>
            <w:vAlign w:val="center"/>
          </w:tcPr>
          <w:p w14:paraId="11B67B90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20AEECFA" w14:textId="6FDB6DE9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PI9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71C5E5FE" w14:textId="7003C70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006*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501543CC" w14:textId="388F8759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960*</w:t>
            </w:r>
          </w:p>
        </w:tc>
        <w:tc>
          <w:tcPr>
            <w:tcW w:w="219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AD6D322" w14:textId="0978DD4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55127B32" w14:textId="77777777" w:rsidTr="00877BF8">
        <w:trPr>
          <w:trHeight w:val="525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E374D" w14:textId="315C344C" w:rsidR="004D78B2" w:rsidRPr="00A42164" w:rsidRDefault="004D78B2" w:rsidP="00415A44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14:paraId="547C65DB" w14:textId="394F178F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14:paraId="435C5714" w14:textId="2A479B86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48856FE9" w14:textId="18261D9A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219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22308B9" w14:textId="094A6016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RMR</w:t>
            </w:r>
          </w:p>
        </w:tc>
      </w:tr>
      <w:tr w:rsidR="004D78B2" w:rsidRPr="00A42164" w14:paraId="7F553CD6" w14:textId="77777777" w:rsidTr="00877BF8">
        <w:trPr>
          <w:trHeight w:val="525"/>
          <w:jc w:val="center"/>
        </w:trPr>
        <w:tc>
          <w:tcPr>
            <w:tcW w:w="17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032C98" w14:textId="77777777" w:rsidR="004D78B2" w:rsidRPr="00A42164" w:rsidRDefault="004D78B2" w:rsidP="00415A44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7ED2BD20" w14:textId="692B3EFD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75AE62D7" w14:textId="67061417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3E12D9CD" w14:textId="060A9ED4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219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43A6583" w14:textId="57F72481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26</w:t>
            </w:r>
          </w:p>
        </w:tc>
      </w:tr>
      <w:tr w:rsidR="004D78B2" w:rsidRPr="00A42164" w14:paraId="7F503E50" w14:textId="77777777" w:rsidTr="00877BF8">
        <w:trPr>
          <w:trHeight w:val="525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</w:tcBorders>
            <w:vAlign w:val="center"/>
          </w:tcPr>
          <w:p w14:paraId="2DE6EB98" w14:textId="5F374AE9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0EE8EBD5" w14:textId="1BD0526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18ABF40B" w14:textId="7A916DA1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-0.092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7BDFD2D" w14:textId="5637DE55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611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6EA65D25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31BF80F3" w14:textId="77777777" w:rsidTr="00877BF8">
        <w:trPr>
          <w:trHeight w:val="80"/>
          <w:jc w:val="center"/>
        </w:trPr>
        <w:tc>
          <w:tcPr>
            <w:tcW w:w="1758" w:type="dxa"/>
            <w:vMerge/>
            <w:vAlign w:val="center"/>
          </w:tcPr>
          <w:p w14:paraId="5E09C8C1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386781A9" w14:textId="7BCE744C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75E5F94C" w14:textId="6614582B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-0.397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299CEB3" w14:textId="524A52B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044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319B66B2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37BCBF77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270E709B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7002BE00" w14:textId="3B6EEB3A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34400215" w14:textId="238C9C83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902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69CB1AE" w14:textId="1AF1D7C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005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14590FB8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5E2C851A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001364ED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03138B21" w14:textId="081435C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1FCD18DB" w14:textId="62153748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232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A3F3C9B" w14:textId="3ED5D9F0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077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0704CCAC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170D5672" w14:textId="77777777" w:rsidTr="003018AB">
        <w:trPr>
          <w:trHeight w:val="525"/>
          <w:jc w:val="center"/>
        </w:trPr>
        <w:tc>
          <w:tcPr>
            <w:tcW w:w="1758" w:type="dxa"/>
            <w:vMerge/>
            <w:vAlign w:val="center"/>
          </w:tcPr>
          <w:p w14:paraId="49DD1468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  <w:vAlign w:val="center"/>
          </w:tcPr>
          <w:p w14:paraId="4164B917" w14:textId="47CCB73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501D82FE" w14:textId="2CD0B0B2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006*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73729BC" w14:textId="5AF474CE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 0.969*</w:t>
            </w:r>
          </w:p>
        </w:tc>
        <w:tc>
          <w:tcPr>
            <w:tcW w:w="2199" w:type="dxa"/>
            <w:gridSpan w:val="4"/>
            <w:tcBorders>
              <w:top w:val="nil"/>
              <w:bottom w:val="nil"/>
            </w:tcBorders>
            <w:vAlign w:val="center"/>
          </w:tcPr>
          <w:p w14:paraId="3A48D482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74DC203F" w14:textId="77777777" w:rsidTr="003018AB">
        <w:trPr>
          <w:trHeight w:val="525"/>
          <w:jc w:val="center"/>
        </w:trPr>
        <w:tc>
          <w:tcPr>
            <w:tcW w:w="1758" w:type="dxa"/>
            <w:vMerge/>
            <w:tcBorders>
              <w:bottom w:val="single" w:sz="4" w:space="0" w:color="auto"/>
            </w:tcBorders>
            <w:vAlign w:val="center"/>
          </w:tcPr>
          <w:p w14:paraId="375F2FAB" w14:textId="77777777" w:rsidR="004D78B2" w:rsidRPr="00A42164" w:rsidRDefault="004D78B2" w:rsidP="004D78B2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59B47F52" w14:textId="0500E064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7C856293" w14:textId="64A64D03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0.339*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24238FEC" w14:textId="6A0DA66F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-0.165*</w:t>
            </w:r>
          </w:p>
        </w:tc>
        <w:tc>
          <w:tcPr>
            <w:tcW w:w="219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3552795" w14:textId="77777777" w:rsidR="004D78B2" w:rsidRPr="00A42164" w:rsidRDefault="004D78B2" w:rsidP="004D78B2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</w:tr>
      <w:tr w:rsidR="004D78B2" w:rsidRPr="00A42164" w14:paraId="76DD9238" w14:textId="77777777" w:rsidTr="003018AB">
        <w:trPr>
          <w:trHeight w:val="525"/>
          <w:jc w:val="center"/>
        </w:trPr>
        <w:tc>
          <w:tcPr>
            <w:tcW w:w="17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0229B1" w14:textId="0A981486" w:rsidR="004D78B2" w:rsidRPr="00A42164" w:rsidRDefault="004D78B2" w:rsidP="00415A44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Model fit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vAlign w:val="center"/>
          </w:tcPr>
          <w:p w14:paraId="6F065120" w14:textId="07581DEB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14:paraId="60633322" w14:textId="5A806D8D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58AD7897" w14:textId="0BF7A85F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2199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1F81F83" w14:textId="3702F870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SRMR</w:t>
            </w:r>
          </w:p>
        </w:tc>
      </w:tr>
      <w:tr w:rsidR="004D78B2" w:rsidRPr="00A42164" w14:paraId="238599B9" w14:textId="77777777" w:rsidTr="003018AB">
        <w:trPr>
          <w:trHeight w:val="525"/>
          <w:jc w:val="center"/>
        </w:trPr>
        <w:tc>
          <w:tcPr>
            <w:tcW w:w="17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13F9CA" w14:textId="77777777" w:rsidR="004D78B2" w:rsidRPr="00A42164" w:rsidRDefault="004D78B2" w:rsidP="00415A44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  <w:vAlign w:val="center"/>
          </w:tcPr>
          <w:p w14:paraId="656295F1" w14:textId="50EB4F2C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121F3D68" w14:textId="73ED3403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vAlign w:val="center"/>
          </w:tcPr>
          <w:p w14:paraId="5383861D" w14:textId="502237E9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219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7BCDD60" w14:textId="107DC251" w:rsidR="004D78B2" w:rsidRPr="00A42164" w:rsidRDefault="004D78B2" w:rsidP="00415A44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42164">
              <w:rPr>
                <w:rFonts w:ascii="Times New Roman" w:eastAsia="Times New Roman Uni" w:hAnsi="Times New Roman" w:cs="Times New Roman"/>
                <w:sz w:val="24"/>
                <w:szCs w:val="24"/>
              </w:rPr>
              <w:t>.017</w:t>
            </w:r>
          </w:p>
        </w:tc>
      </w:tr>
    </w:tbl>
    <w:p w14:paraId="7E60C069" w14:textId="1ECD4720" w:rsidR="009604F5" w:rsidRPr="00A42164" w:rsidRDefault="004D78B2">
      <w:pPr>
        <w:rPr>
          <w:rFonts w:ascii="Times New Roman" w:eastAsia="Times New Roman Uni" w:hAnsi="Times New Roman" w:cs="Times New Roman"/>
          <w:sz w:val="24"/>
          <w:szCs w:val="24"/>
        </w:rPr>
      </w:pPr>
      <w:r w:rsidRPr="00A42164">
        <w:rPr>
          <w:rFonts w:ascii="Times New Roman" w:eastAsia="Times New Roman Uni" w:hAnsi="Times New Roman" w:cs="Times New Roman"/>
          <w:sz w:val="24"/>
          <w:szCs w:val="24"/>
        </w:rPr>
        <w:t xml:space="preserve">*: </w:t>
      </w:r>
      <w:r w:rsidR="006C7BD0">
        <w:rPr>
          <w:rFonts w:ascii="Times New Roman" w:eastAsia="Times New Roman Uni" w:hAnsi="Times New Roman" w:cs="Times New Roman"/>
          <w:sz w:val="24"/>
          <w:szCs w:val="24"/>
        </w:rPr>
        <w:t>S</w:t>
      </w:r>
      <w:r w:rsidRPr="00A42164">
        <w:rPr>
          <w:rFonts w:ascii="Times New Roman" w:eastAsia="Times New Roman Uni" w:hAnsi="Times New Roman" w:cs="Times New Roman"/>
          <w:sz w:val="24"/>
          <w:szCs w:val="24"/>
        </w:rPr>
        <w:t>tatistical significance at the 0.05 level.</w:t>
      </w:r>
      <w:bookmarkEnd w:id="0"/>
    </w:p>
    <w:sectPr w:rsidR="009604F5" w:rsidRPr="00A421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523D04" w14:textId="77777777" w:rsidR="007634DE" w:rsidRDefault="007634DE" w:rsidP="009E1170">
      <w:pPr>
        <w:spacing w:after="0" w:line="240" w:lineRule="auto"/>
      </w:pPr>
      <w:r>
        <w:separator/>
      </w:r>
    </w:p>
  </w:endnote>
  <w:endnote w:type="continuationSeparator" w:id="0">
    <w:p w14:paraId="5FE1BADC" w14:textId="77777777" w:rsidR="007634DE" w:rsidRDefault="007634DE" w:rsidP="009E1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BE6BC" w14:textId="77777777" w:rsidR="007634DE" w:rsidRDefault="007634DE" w:rsidP="009E1170">
      <w:pPr>
        <w:spacing w:after="0" w:line="240" w:lineRule="auto"/>
      </w:pPr>
      <w:r>
        <w:separator/>
      </w:r>
    </w:p>
  </w:footnote>
  <w:footnote w:type="continuationSeparator" w:id="0">
    <w:p w14:paraId="69AA9A85" w14:textId="77777777" w:rsidR="007634DE" w:rsidRDefault="007634DE" w:rsidP="009E11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479"/>
    <w:rsid w:val="000E132E"/>
    <w:rsid w:val="00124C1A"/>
    <w:rsid w:val="002C240F"/>
    <w:rsid w:val="003018AB"/>
    <w:rsid w:val="003D4214"/>
    <w:rsid w:val="00415A44"/>
    <w:rsid w:val="004254BF"/>
    <w:rsid w:val="00471E3C"/>
    <w:rsid w:val="004764C5"/>
    <w:rsid w:val="004C2766"/>
    <w:rsid w:val="004D78B2"/>
    <w:rsid w:val="004E01ED"/>
    <w:rsid w:val="00551AD1"/>
    <w:rsid w:val="005A2F83"/>
    <w:rsid w:val="005A7BB9"/>
    <w:rsid w:val="005E1C85"/>
    <w:rsid w:val="0061178E"/>
    <w:rsid w:val="006416DC"/>
    <w:rsid w:val="006C7BD0"/>
    <w:rsid w:val="007520EF"/>
    <w:rsid w:val="007634DE"/>
    <w:rsid w:val="0078637B"/>
    <w:rsid w:val="008525A2"/>
    <w:rsid w:val="00877BF8"/>
    <w:rsid w:val="0088084B"/>
    <w:rsid w:val="009604F5"/>
    <w:rsid w:val="00993FA6"/>
    <w:rsid w:val="009948DF"/>
    <w:rsid w:val="009E1170"/>
    <w:rsid w:val="00A17CE2"/>
    <w:rsid w:val="00A33A39"/>
    <w:rsid w:val="00A42164"/>
    <w:rsid w:val="00AA0BE6"/>
    <w:rsid w:val="00B614C6"/>
    <w:rsid w:val="00B81AA7"/>
    <w:rsid w:val="00C336A5"/>
    <w:rsid w:val="00C66DD7"/>
    <w:rsid w:val="00EA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89D12"/>
  <w15:chartTrackingRefBased/>
  <w15:docId w15:val="{722D30CF-FC32-4E86-9B52-4A6D8C876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7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1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1170"/>
  </w:style>
  <w:style w:type="paragraph" w:styleId="Footer">
    <w:name w:val="footer"/>
    <w:basedOn w:val="Normal"/>
    <w:link w:val="FooterChar"/>
    <w:uiPriority w:val="99"/>
    <w:unhideWhenUsed/>
    <w:rsid w:val="009E11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1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un Nam</dc:creator>
  <cp:keywords/>
  <dc:description/>
  <cp:lastModifiedBy>Nam, Sanghun</cp:lastModifiedBy>
  <cp:revision>20</cp:revision>
  <dcterms:created xsi:type="dcterms:W3CDTF">2024-09-25T12:59:00Z</dcterms:created>
  <dcterms:modified xsi:type="dcterms:W3CDTF">2024-12-20T13:54:00Z</dcterms:modified>
</cp:coreProperties>
</file>